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539"/>
        <w:tblW w:w="11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3"/>
        <w:gridCol w:w="1395"/>
        <w:gridCol w:w="1605"/>
        <w:gridCol w:w="1605"/>
        <w:gridCol w:w="1605"/>
        <w:gridCol w:w="1605"/>
        <w:gridCol w:w="1605"/>
      </w:tblGrid>
      <w:tr w:rsidR="00F82972" w:rsidRPr="008502C4" w14:paraId="219FD9D0" w14:textId="77777777" w:rsidTr="00B84FD4">
        <w:trPr>
          <w:trHeight w:val="510"/>
        </w:trPr>
        <w:tc>
          <w:tcPr>
            <w:tcW w:w="2343" w:type="dxa"/>
            <w:vAlign w:val="bottom"/>
            <w:hideMark/>
          </w:tcPr>
          <w:p w14:paraId="45F7072F" w14:textId="77777777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vAlign w:val="bottom"/>
            <w:hideMark/>
          </w:tcPr>
          <w:p w14:paraId="30DB7815" w14:textId="77777777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PSS</w:t>
            </w:r>
          </w:p>
        </w:tc>
        <w:tc>
          <w:tcPr>
            <w:tcW w:w="1605" w:type="dxa"/>
            <w:vAlign w:val="bottom"/>
            <w:hideMark/>
          </w:tcPr>
          <w:p w14:paraId="6E9A8795" w14:textId="77777777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395043AF" w14:textId="77777777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IC-CP</w:t>
            </w:r>
          </w:p>
          <w:p w14:paraId="5741616C" w14:textId="77777777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ontinence</w:t>
            </w:r>
          </w:p>
        </w:tc>
        <w:tc>
          <w:tcPr>
            <w:tcW w:w="1605" w:type="dxa"/>
            <w:vAlign w:val="bottom"/>
            <w:hideMark/>
          </w:tcPr>
          <w:p w14:paraId="024345B4" w14:textId="77777777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IC-CP</w:t>
            </w:r>
          </w:p>
          <w:p w14:paraId="69D5B938" w14:textId="77777777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ritative</w:t>
            </w:r>
          </w:p>
        </w:tc>
        <w:tc>
          <w:tcPr>
            <w:tcW w:w="1605" w:type="dxa"/>
            <w:vAlign w:val="bottom"/>
            <w:hideMark/>
          </w:tcPr>
          <w:p w14:paraId="472F8757" w14:textId="77777777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IC-CP</w:t>
            </w:r>
          </w:p>
          <w:p w14:paraId="0567F7F7" w14:textId="77777777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wel</w:t>
            </w:r>
          </w:p>
        </w:tc>
        <w:tc>
          <w:tcPr>
            <w:tcW w:w="1605" w:type="dxa"/>
            <w:vAlign w:val="bottom"/>
            <w:hideMark/>
          </w:tcPr>
          <w:p w14:paraId="00A06CAA" w14:textId="77777777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PIC-CP </w:t>
            </w:r>
          </w:p>
          <w:p w14:paraId="2575767F" w14:textId="77777777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ual</w:t>
            </w:r>
          </w:p>
        </w:tc>
        <w:tc>
          <w:tcPr>
            <w:tcW w:w="1605" w:type="dxa"/>
            <w:vAlign w:val="bottom"/>
            <w:hideMark/>
          </w:tcPr>
          <w:p w14:paraId="264FBD95" w14:textId="77777777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PIC-CP </w:t>
            </w:r>
          </w:p>
          <w:p w14:paraId="5C28BB21" w14:textId="77777777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tality</w:t>
            </w:r>
          </w:p>
        </w:tc>
      </w:tr>
      <w:tr w:rsidR="00F82972" w:rsidRPr="008502C4" w14:paraId="29FDE1B6" w14:textId="77777777" w:rsidTr="00B84FD4">
        <w:trPr>
          <w:trHeight w:val="312"/>
        </w:trPr>
        <w:tc>
          <w:tcPr>
            <w:tcW w:w="2343" w:type="dxa"/>
            <w:vAlign w:val="bottom"/>
            <w:hideMark/>
          </w:tcPr>
          <w:p w14:paraId="0C73C341" w14:textId="77777777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ID</w:t>
            </w:r>
          </w:p>
        </w:tc>
        <w:tc>
          <w:tcPr>
            <w:tcW w:w="1395" w:type="dxa"/>
            <w:vAlign w:val="bottom"/>
            <w:hideMark/>
          </w:tcPr>
          <w:p w14:paraId="50163B0D" w14:textId="57E010EE" w:rsidR="00F82972" w:rsidRPr="008502C4" w:rsidRDefault="00164779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605" w:type="dxa"/>
            <w:vAlign w:val="bottom"/>
            <w:hideMark/>
          </w:tcPr>
          <w:p w14:paraId="7FE44287" w14:textId="1AF424B8" w:rsidR="00F82972" w:rsidRPr="008502C4" w:rsidRDefault="00164779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605" w:type="dxa"/>
            <w:vAlign w:val="bottom"/>
            <w:hideMark/>
          </w:tcPr>
          <w:p w14:paraId="72D928F4" w14:textId="1EA9721E" w:rsidR="00F82972" w:rsidRPr="008502C4" w:rsidRDefault="00164779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605" w:type="dxa"/>
            <w:vAlign w:val="bottom"/>
            <w:hideMark/>
          </w:tcPr>
          <w:p w14:paraId="100518D9" w14:textId="0510CCC3" w:rsidR="00F82972" w:rsidRPr="008502C4" w:rsidRDefault="00164779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605" w:type="dxa"/>
            <w:vAlign w:val="bottom"/>
            <w:hideMark/>
          </w:tcPr>
          <w:p w14:paraId="2E96E838" w14:textId="584D29E6" w:rsidR="00F82972" w:rsidRPr="008502C4" w:rsidRDefault="00164779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605" w:type="dxa"/>
            <w:vAlign w:val="bottom"/>
            <w:hideMark/>
          </w:tcPr>
          <w:p w14:paraId="6E576656" w14:textId="6F6EF2D5" w:rsidR="00F82972" w:rsidRPr="008502C4" w:rsidRDefault="00164779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</w:tr>
      <w:tr w:rsidR="00F82972" w:rsidRPr="008502C4" w14:paraId="4376B9B8" w14:textId="77777777" w:rsidTr="00B84FD4">
        <w:trPr>
          <w:trHeight w:val="474"/>
        </w:trPr>
        <w:tc>
          <w:tcPr>
            <w:tcW w:w="2343" w:type="dxa"/>
            <w:vAlign w:val="bottom"/>
            <w:hideMark/>
          </w:tcPr>
          <w:p w14:paraId="0BC8CF53" w14:textId="77777777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</w:t>
            </w:r>
          </w:p>
          <w:p w14:paraId="31C64C37" w14:textId="77777777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ith vs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ithout RS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5" w:type="dxa"/>
            <w:vAlign w:val="bottom"/>
            <w:hideMark/>
          </w:tcPr>
          <w:p w14:paraId="596C695A" w14:textId="77777777" w:rsidR="00F82972" w:rsidRDefault="00164779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4</w:t>
            </w:r>
          </w:p>
          <w:p w14:paraId="1F66A224" w14:textId="67CB311D" w:rsidR="00164779" w:rsidRPr="008502C4" w:rsidRDefault="00164779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78)</w:t>
            </w:r>
          </w:p>
        </w:tc>
        <w:tc>
          <w:tcPr>
            <w:tcW w:w="1605" w:type="dxa"/>
            <w:vAlign w:val="bottom"/>
            <w:hideMark/>
          </w:tcPr>
          <w:p w14:paraId="3F66EF7B" w14:textId="1E3514B8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</w:t>
            </w:r>
            <w:r w:rsidR="00164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9</w:t>
            </w:r>
          </w:p>
          <w:p w14:paraId="6AFE288F" w14:textId="4735F5F6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p=0.3</w:t>
            </w:r>
            <w:r w:rsidR="00164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7854D92B" w14:textId="77777777" w:rsidR="00F82972" w:rsidRDefault="00164779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  <w:p w14:paraId="0C801010" w14:textId="2C39E7E5" w:rsidR="00164779" w:rsidRPr="008502C4" w:rsidRDefault="00164779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83)</w:t>
            </w:r>
          </w:p>
        </w:tc>
        <w:tc>
          <w:tcPr>
            <w:tcW w:w="1605" w:type="dxa"/>
            <w:vAlign w:val="bottom"/>
            <w:hideMark/>
          </w:tcPr>
          <w:p w14:paraId="27F4F880" w14:textId="34F41143" w:rsidR="00F82972" w:rsidRDefault="007314E5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  <w:p w14:paraId="7BEE134C" w14:textId="5689347A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776751C7" w14:textId="4A4263D7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  <w:p w14:paraId="51B93335" w14:textId="580DEBF1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48EE5218" w14:textId="2C414174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  <w:p w14:paraId="79D03463" w14:textId="58A1AB36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82972" w:rsidRPr="008502C4" w14:paraId="4058FCA3" w14:textId="77777777" w:rsidTr="00B84FD4">
        <w:trPr>
          <w:trHeight w:val="483"/>
        </w:trPr>
        <w:tc>
          <w:tcPr>
            <w:tcW w:w="2343" w:type="dxa"/>
            <w:vAlign w:val="bottom"/>
            <w:hideMark/>
          </w:tcPr>
          <w:p w14:paraId="3CBF9625" w14:textId="77777777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aseline GI/GU medication use </w:t>
            </w:r>
          </w:p>
          <w:p w14:paraId="1CEFDC2A" w14:textId="77777777" w:rsidR="00F82972" w:rsidRPr="004E48B1" w:rsidRDefault="00F82972" w:rsidP="00B84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Yes v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)</w:t>
            </w:r>
          </w:p>
        </w:tc>
        <w:tc>
          <w:tcPr>
            <w:tcW w:w="1395" w:type="dxa"/>
            <w:vAlign w:val="bottom"/>
            <w:hideMark/>
          </w:tcPr>
          <w:p w14:paraId="38DDFF1D" w14:textId="463D58F0" w:rsidR="00F82972" w:rsidRPr="003C521B" w:rsidRDefault="00164779" w:rsidP="00B84F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.70</w:t>
            </w:r>
          </w:p>
          <w:p w14:paraId="3790DCCB" w14:textId="1AEA4DCF" w:rsidR="00F82972" w:rsidRPr="003C521B" w:rsidRDefault="00F82972" w:rsidP="00B84F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p</w:t>
            </w:r>
            <w:r w:rsidR="00164779"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1</w:t>
            </w:r>
            <w:r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4B7328BE" w14:textId="11A5233D" w:rsidR="00F82972" w:rsidRPr="003C521B" w:rsidRDefault="00F82972" w:rsidP="00B84F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</w:t>
            </w:r>
            <w:r w:rsidR="00164779"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9</w:t>
            </w:r>
          </w:p>
          <w:p w14:paraId="1BEEE86D" w14:textId="1158A215" w:rsidR="00F82972" w:rsidRPr="003C521B" w:rsidRDefault="00F82972" w:rsidP="00B84F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p=0.</w:t>
            </w:r>
            <w:r w:rsidR="00164779"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)</w:t>
            </w:r>
          </w:p>
        </w:tc>
        <w:tc>
          <w:tcPr>
            <w:tcW w:w="1605" w:type="dxa"/>
            <w:vAlign w:val="bottom"/>
            <w:hideMark/>
          </w:tcPr>
          <w:p w14:paraId="37576A8D" w14:textId="2ED792DD" w:rsidR="00F82972" w:rsidRPr="003C521B" w:rsidRDefault="00164779" w:rsidP="00B84F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73</w:t>
            </w:r>
            <w:r w:rsidR="00F82972"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</w:p>
          <w:p w14:paraId="2F9F6B9B" w14:textId="1AD4B111" w:rsidR="00F82972" w:rsidRPr="003C521B" w:rsidRDefault="00F82972" w:rsidP="00B84F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p</w:t>
            </w:r>
            <w:r w:rsidR="00164779"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</w:t>
            </w:r>
            <w:r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</w:t>
            </w:r>
            <w:r w:rsidR="00164779"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</w:t>
            </w:r>
            <w:r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11EFDE9F" w14:textId="406EF43F" w:rsidR="00F82972" w:rsidRPr="003C521B" w:rsidRDefault="00F82972" w:rsidP="00B84F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</w:t>
            </w:r>
            <w:r w:rsidR="007314E5"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84</w:t>
            </w:r>
            <w:r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</w:p>
          <w:p w14:paraId="3A3C2DEA" w14:textId="661B86BE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p=0.</w:t>
            </w:r>
            <w:r w:rsidR="007314E5"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5</w:t>
            </w:r>
            <w:r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31BA2DAB" w14:textId="02A042B6" w:rsidR="00F82972" w:rsidRDefault="007314E5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F82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F82972"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4E76D3C9" w14:textId="05554999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3FA7979E" w14:textId="4BE18212" w:rsidR="00F82972" w:rsidRPr="003C521B" w:rsidRDefault="00F82972" w:rsidP="00B84F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</w:t>
            </w:r>
            <w:r w:rsidR="007314E5"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5</w:t>
            </w:r>
            <w:r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</w:p>
          <w:p w14:paraId="1B705AD2" w14:textId="5B228650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p=0.</w:t>
            </w:r>
            <w:r w:rsidR="007314E5"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4</w:t>
            </w:r>
            <w:r w:rsidRPr="003C521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F82972" w:rsidRPr="008502C4" w14:paraId="5590ECA7" w14:textId="77777777" w:rsidTr="00B84FD4">
        <w:trPr>
          <w:trHeight w:val="654"/>
        </w:trPr>
        <w:tc>
          <w:tcPr>
            <w:tcW w:w="2343" w:type="dxa"/>
            <w:vAlign w:val="bottom"/>
            <w:hideMark/>
          </w:tcPr>
          <w:p w14:paraId="30E0C498" w14:textId="77777777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elds</w:t>
            </w:r>
          </w:p>
          <w:p w14:paraId="39E2CAB8" w14:textId="77777777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Whole pelvic vs </w:t>
            </w:r>
            <w:r w:rsidRPr="008502C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ostate only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5" w:type="dxa"/>
            <w:vAlign w:val="bottom"/>
            <w:hideMark/>
          </w:tcPr>
          <w:p w14:paraId="4C87C3F8" w14:textId="0CECD71A" w:rsidR="00F82972" w:rsidRDefault="00164779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  <w:p w14:paraId="0F75D3BE" w14:textId="4B4757CF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</w:t>
            </w:r>
            <w:r w:rsidR="00164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9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3648E0EA" w14:textId="6DEA479E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164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  <w:p w14:paraId="24E93006" w14:textId="6A88DD70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164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20E426CE" w14:textId="7A84EB3D" w:rsidR="00F82972" w:rsidRDefault="00164779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  <w:p w14:paraId="6BB17165" w14:textId="0157CE5B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164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11581140" w14:textId="77777777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5</w:t>
            </w:r>
          </w:p>
          <w:p w14:paraId="7A9A8AE7" w14:textId="77777777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41)</w:t>
            </w:r>
          </w:p>
        </w:tc>
        <w:tc>
          <w:tcPr>
            <w:tcW w:w="1605" w:type="dxa"/>
            <w:vAlign w:val="bottom"/>
            <w:hideMark/>
          </w:tcPr>
          <w:p w14:paraId="15CFCB23" w14:textId="5525FDA1" w:rsidR="00F82972" w:rsidRDefault="007314E5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  <w:p w14:paraId="5FB0C412" w14:textId="4C4430C6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1B5ED5E3" w14:textId="45B16622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204015CC" w14:textId="0E30EF8C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82972" w:rsidRPr="008502C4" w14:paraId="7419690A" w14:textId="77777777" w:rsidTr="00B84FD4">
        <w:trPr>
          <w:trHeight w:val="483"/>
        </w:trPr>
        <w:tc>
          <w:tcPr>
            <w:tcW w:w="2343" w:type="dxa"/>
            <w:vAlign w:val="bottom"/>
            <w:hideMark/>
          </w:tcPr>
          <w:p w14:paraId="33D3AFB1" w14:textId="77777777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rogen Deprivation</w:t>
            </w:r>
          </w:p>
          <w:p w14:paraId="5B07D7CA" w14:textId="77777777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Yes vs </w:t>
            </w:r>
            <w:r w:rsidRPr="008502C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o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5" w:type="dxa"/>
            <w:vAlign w:val="bottom"/>
            <w:hideMark/>
          </w:tcPr>
          <w:p w14:paraId="56EE4CF4" w14:textId="00D298B2" w:rsidR="00F82972" w:rsidRDefault="00164779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  <w:p w14:paraId="0F0B0E0D" w14:textId="5887AADF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164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605" w:type="dxa"/>
            <w:vAlign w:val="bottom"/>
            <w:hideMark/>
          </w:tcPr>
          <w:p w14:paraId="3626C14B" w14:textId="466329B3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 w:rsidR="00164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  <w:p w14:paraId="07D23969" w14:textId="35FB1E42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164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26F1187C" w14:textId="54A73A64" w:rsidR="00F82972" w:rsidRDefault="00164779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  <w:p w14:paraId="0A450E63" w14:textId="4B00F50C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164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1645AE6E" w14:textId="4951AC02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  <w:p w14:paraId="0A4169DC" w14:textId="66444F40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0A86E3BC" w14:textId="45470F4E" w:rsidR="00F82972" w:rsidRDefault="007314E5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F82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F82972"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73DB495C" w14:textId="11F2A02E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3E9A32C0" w14:textId="0451C4B3" w:rsidR="00F82972" w:rsidRDefault="007314E5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  <w:r w:rsidR="00F82972"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3C99D1FB" w14:textId="31317AB4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82972" w:rsidRPr="008502C4" w14:paraId="60ADEF6E" w14:textId="77777777" w:rsidTr="00B84FD4">
        <w:trPr>
          <w:trHeight w:val="483"/>
        </w:trPr>
        <w:tc>
          <w:tcPr>
            <w:tcW w:w="2343" w:type="dxa"/>
            <w:vAlign w:val="bottom"/>
            <w:hideMark/>
          </w:tcPr>
          <w:p w14:paraId="0DDFA331" w14:textId="77777777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state CTV volume</w:t>
            </w:r>
          </w:p>
          <w:p w14:paraId="57843A55" w14:textId="77777777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5" w:type="dxa"/>
            <w:vAlign w:val="bottom"/>
            <w:hideMark/>
          </w:tcPr>
          <w:p w14:paraId="06BEBD2D" w14:textId="5A7AF692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164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  <w:p w14:paraId="5E6C2935" w14:textId="55FF91F3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164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7675C97E" w14:textId="58284838" w:rsidR="00F82972" w:rsidRDefault="00164779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  <w:p w14:paraId="1FBFCE8D" w14:textId="692BE733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164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1C63C0BB" w14:textId="77777777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  <w:p w14:paraId="39E580AE" w14:textId="029D3F52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4</w:t>
            </w:r>
            <w:r w:rsidR="00164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34865646" w14:textId="77777777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20A884B6" w14:textId="407CBE9E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7BF80651" w14:textId="23F7BF88" w:rsidR="00F82972" w:rsidRDefault="007314E5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F82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  <w:p w14:paraId="75174736" w14:textId="091423DA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7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1913D124" w14:textId="42109914" w:rsidR="00F82972" w:rsidRDefault="007314E5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  <w:p w14:paraId="284B028F" w14:textId="125BFFD4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82972" w:rsidRPr="008502C4" w14:paraId="6F9B7199" w14:textId="77777777" w:rsidTr="00B84FD4">
        <w:trPr>
          <w:trHeight w:val="384"/>
        </w:trPr>
        <w:tc>
          <w:tcPr>
            <w:tcW w:w="2343" w:type="dxa"/>
            <w:vAlign w:val="bottom"/>
            <w:hideMark/>
          </w:tcPr>
          <w:p w14:paraId="0BC733BE" w14:textId="77777777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  <w:p w14:paraId="7418BF43" w14:textId="77777777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Continuous)</w:t>
            </w:r>
          </w:p>
        </w:tc>
        <w:tc>
          <w:tcPr>
            <w:tcW w:w="1395" w:type="dxa"/>
            <w:vAlign w:val="bottom"/>
            <w:hideMark/>
          </w:tcPr>
          <w:p w14:paraId="746E52DD" w14:textId="7426F177" w:rsidR="00F82972" w:rsidRDefault="00164779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  <w:p w14:paraId="476DED48" w14:textId="19A24CA4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164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5F34CCE1" w14:textId="09A1C298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164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  <w:p w14:paraId="07A4B8E5" w14:textId="391F9A1E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164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5555E4E9" w14:textId="243D3750" w:rsidR="00F82972" w:rsidRDefault="007314E5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  <w:p w14:paraId="5B3B8F91" w14:textId="1DB47259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16FF8E1C" w14:textId="77777777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  <w:p w14:paraId="64FB993E" w14:textId="73ADF02D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2332CDE5" w14:textId="50424FEB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  <w:p w14:paraId="6F119305" w14:textId="04E455B6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104215F0" w14:textId="297EAEFE" w:rsidR="00F82972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  <w:p w14:paraId="52505A0C" w14:textId="2B60E702" w:rsidR="00F82972" w:rsidRPr="008502C4" w:rsidRDefault="00F82972" w:rsidP="00B84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7314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39A7B777" w14:textId="728950A9" w:rsidR="00915137" w:rsidRDefault="00915137" w:rsidP="00915137">
      <w:r w:rsidRPr="00C545BC">
        <w:rPr>
          <w:rFonts w:ascii="Calibri" w:eastAsia="Times New Roman" w:hAnsi="Calibri" w:cs="Calibri"/>
          <w:color w:val="000000"/>
        </w:rPr>
        <w:t xml:space="preserve">Supplemental Table </w:t>
      </w:r>
      <w:r>
        <w:rPr>
          <w:rFonts w:ascii="Calibri" w:eastAsia="Times New Roman" w:hAnsi="Calibri" w:cs="Calibri"/>
          <w:color w:val="000000"/>
        </w:rPr>
        <w:t>4</w:t>
      </w:r>
      <w:r w:rsidRPr="00C545BC">
        <w:rPr>
          <w:rFonts w:ascii="Calibri" w:eastAsia="Times New Roman" w:hAnsi="Calibri" w:cs="Calibri"/>
          <w:color w:val="000000"/>
        </w:rPr>
        <w:t>- Multi</w:t>
      </w:r>
      <w:r w:rsidR="003640E3">
        <w:rPr>
          <w:rFonts w:ascii="Calibri" w:eastAsia="Times New Roman" w:hAnsi="Calibri" w:cs="Calibri"/>
          <w:color w:val="000000"/>
        </w:rPr>
        <w:t>variable</w:t>
      </w:r>
      <w:r w:rsidRPr="00C545BC">
        <w:rPr>
          <w:rFonts w:ascii="Calibri" w:eastAsia="Times New Roman" w:hAnsi="Calibri" w:cs="Calibri"/>
          <w:color w:val="000000"/>
        </w:rPr>
        <w:t xml:space="preserve"> Linear </w:t>
      </w:r>
      <w:r w:rsidR="003640E3">
        <w:rPr>
          <w:rFonts w:ascii="Calibri" w:eastAsia="Times New Roman" w:hAnsi="Calibri" w:cs="Calibri"/>
          <w:color w:val="000000"/>
        </w:rPr>
        <w:t>Mixed Effects Models</w:t>
      </w:r>
      <w:r w:rsidRPr="00C545BC">
        <w:rPr>
          <w:rFonts w:ascii="Calibri" w:eastAsia="Times New Roman" w:hAnsi="Calibri" w:cs="Calibri"/>
          <w:color w:val="000000"/>
        </w:rPr>
        <w:t xml:space="preserve"> for </w:t>
      </w:r>
      <w:r>
        <w:rPr>
          <w:rFonts w:ascii="Calibri" w:eastAsia="Times New Roman" w:hAnsi="Calibri" w:cs="Calibri"/>
          <w:color w:val="000000"/>
        </w:rPr>
        <w:t>Patient Reported T</w:t>
      </w:r>
      <w:r w:rsidRPr="00C545BC">
        <w:rPr>
          <w:rFonts w:ascii="Calibri" w:eastAsia="Times New Roman" w:hAnsi="Calibri" w:cs="Calibri"/>
          <w:color w:val="000000"/>
        </w:rPr>
        <w:t xml:space="preserve">oxicity - </w:t>
      </w:r>
      <w:r>
        <w:rPr>
          <w:rFonts w:ascii="Calibri" w:eastAsia="Times New Roman" w:hAnsi="Calibri" w:cs="Calibri"/>
          <w:color w:val="000000"/>
        </w:rPr>
        <w:t>Photon</w:t>
      </w:r>
      <w:r>
        <w:t xml:space="preserve"> </w:t>
      </w:r>
    </w:p>
    <w:p w14:paraId="3961E25C" w14:textId="77777777" w:rsidR="00F82972" w:rsidRDefault="00F82972" w:rsidP="00F82972">
      <w:pPr>
        <w:jc w:val="center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7B35ACEC" w14:textId="24E6D9C2" w:rsidR="00F82972" w:rsidRDefault="00F82972" w:rsidP="00915137">
      <w:r>
        <w:t xml:space="preserve">Supplemental table </w:t>
      </w:r>
      <w:r w:rsidR="00915137">
        <w:t>4</w:t>
      </w:r>
      <w:r>
        <w:t>: Multi</w:t>
      </w:r>
      <w:r w:rsidR="003640E3">
        <w:t>variable</w:t>
      </w:r>
      <w:r>
        <w:t xml:space="preserve"> analysis</w:t>
      </w:r>
      <w:r w:rsidR="00FB7279">
        <w:t xml:space="preserve"> for photon treated patients</w:t>
      </w:r>
      <w:r>
        <w:t xml:space="preserve"> including specified covariables. Bolded covariates were used as baseline for comparisons. Baseline GU medications were used for IPSS, EPIC-CP incontinence, irritative, sexual and vitality scores while baseline GI medications were used for EPIC-CP bowel scores. Values represent absolute difference in score for each category. IPSS: International Prostate Symptom Score; EPIC-CP: Expanded Prostate Cancer Index for Clinical Practice; MCID: Minimal clinically important difference, based on distributive approach of 0.5 standard deviation at baseline. </w:t>
      </w:r>
    </w:p>
    <w:p w14:paraId="5131BDF8" w14:textId="0F5188BA" w:rsidR="007668FF" w:rsidRPr="00F82972" w:rsidRDefault="0010000C" w:rsidP="00F82972">
      <w:r w:rsidRPr="00F82972">
        <w:t xml:space="preserve"> </w:t>
      </w:r>
    </w:p>
    <w:sectPr w:rsidR="007668FF" w:rsidRPr="00F82972" w:rsidSect="008502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2C4"/>
    <w:rsid w:val="000476A8"/>
    <w:rsid w:val="0010000C"/>
    <w:rsid w:val="00142512"/>
    <w:rsid w:val="00164779"/>
    <w:rsid w:val="00164DBC"/>
    <w:rsid w:val="002041FE"/>
    <w:rsid w:val="003640E3"/>
    <w:rsid w:val="003C521B"/>
    <w:rsid w:val="00460731"/>
    <w:rsid w:val="00693AFB"/>
    <w:rsid w:val="006A44A2"/>
    <w:rsid w:val="006C0A66"/>
    <w:rsid w:val="006C71D7"/>
    <w:rsid w:val="007314E5"/>
    <w:rsid w:val="00742376"/>
    <w:rsid w:val="00764476"/>
    <w:rsid w:val="007668FF"/>
    <w:rsid w:val="008502C4"/>
    <w:rsid w:val="008E660A"/>
    <w:rsid w:val="00915137"/>
    <w:rsid w:val="00B97093"/>
    <w:rsid w:val="00C3098A"/>
    <w:rsid w:val="00C37431"/>
    <w:rsid w:val="00C84F7F"/>
    <w:rsid w:val="00CE3342"/>
    <w:rsid w:val="00D30F93"/>
    <w:rsid w:val="00DA5AA9"/>
    <w:rsid w:val="00E56E92"/>
    <w:rsid w:val="00EC38C4"/>
    <w:rsid w:val="00EF0E6D"/>
    <w:rsid w:val="00EF5230"/>
    <w:rsid w:val="00F7029E"/>
    <w:rsid w:val="00F82972"/>
    <w:rsid w:val="00FB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05CDE"/>
  <w15:chartTrackingRefBased/>
  <w15:docId w15:val="{22511D1B-EA34-EF4A-BBF1-F1DF8E1C5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9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E3342"/>
  </w:style>
  <w:style w:type="paragraph" w:styleId="BalloonText">
    <w:name w:val="Balloon Text"/>
    <w:basedOn w:val="Normal"/>
    <w:link w:val="BalloonTextChar"/>
    <w:uiPriority w:val="99"/>
    <w:semiHidden/>
    <w:unhideWhenUsed/>
    <w:rsid w:val="003C52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2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6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27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3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 Dhere</dc:creator>
  <cp:keywords/>
  <dc:description/>
  <cp:lastModifiedBy>Dhere, Vishal R.</cp:lastModifiedBy>
  <cp:revision>2</cp:revision>
  <dcterms:created xsi:type="dcterms:W3CDTF">2023-11-07T01:28:00Z</dcterms:created>
  <dcterms:modified xsi:type="dcterms:W3CDTF">2023-11-07T01:28:00Z</dcterms:modified>
</cp:coreProperties>
</file>